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A8FC0" w14:textId="77777777" w:rsidR="00822140" w:rsidRPr="00864737" w:rsidRDefault="00822140" w:rsidP="00822140">
      <w:pPr>
        <w:rPr>
          <w:rFonts w:ascii="Helvetica" w:hAnsi="Helvetica"/>
          <w:b/>
          <w:sz w:val="22"/>
          <w:szCs w:val="22"/>
        </w:rPr>
      </w:pPr>
      <w:r w:rsidRPr="00864737">
        <w:rPr>
          <w:rFonts w:ascii="Helvetica" w:hAnsi="Helvetica"/>
          <w:b/>
          <w:sz w:val="22"/>
          <w:szCs w:val="22"/>
        </w:rPr>
        <w:t>S</w:t>
      </w:r>
      <w:r w:rsidR="00042CF1">
        <w:rPr>
          <w:rFonts w:ascii="Helvetica" w:hAnsi="Helvetica"/>
          <w:b/>
          <w:sz w:val="22"/>
          <w:szCs w:val="22"/>
        </w:rPr>
        <w:t>1</w:t>
      </w:r>
      <w:bookmarkStart w:id="0" w:name="_GoBack"/>
      <w:bookmarkEnd w:id="0"/>
      <w:r w:rsidR="00C57CB6">
        <w:rPr>
          <w:rFonts w:ascii="Helvetica" w:hAnsi="Helvetica"/>
          <w:b/>
          <w:sz w:val="22"/>
          <w:szCs w:val="22"/>
        </w:rPr>
        <w:t xml:space="preserve"> </w:t>
      </w:r>
      <w:r>
        <w:rPr>
          <w:rFonts w:ascii="Helvetica" w:hAnsi="Helvetica"/>
          <w:b/>
          <w:sz w:val="22"/>
          <w:szCs w:val="22"/>
        </w:rPr>
        <w:t>Table. Sequences of primers used in this study.</w:t>
      </w:r>
      <w:r w:rsidRPr="00864737">
        <w:rPr>
          <w:rFonts w:ascii="Helvetica" w:hAnsi="Helvetica"/>
          <w:b/>
          <w:sz w:val="22"/>
          <w:szCs w:val="22"/>
        </w:rPr>
        <w:t xml:space="preserve">  </w:t>
      </w:r>
    </w:p>
    <w:p w14:paraId="3629A1BA" w14:textId="77777777" w:rsidR="00822140" w:rsidRPr="00864737" w:rsidRDefault="00822140" w:rsidP="00822140">
      <w:pPr>
        <w:rPr>
          <w:rFonts w:ascii="Helvetica" w:hAnsi="Helvetica"/>
          <w:b/>
          <w:sz w:val="22"/>
          <w:szCs w:val="22"/>
        </w:rPr>
      </w:pPr>
    </w:p>
    <w:p w14:paraId="762E2267" w14:textId="77777777" w:rsidR="00822140" w:rsidRPr="00864737" w:rsidRDefault="00822140" w:rsidP="00822140">
      <w:pPr>
        <w:rPr>
          <w:rFonts w:ascii="Helvetica" w:hAnsi="Helvetica"/>
          <w:b/>
          <w:sz w:val="22"/>
          <w:szCs w:val="22"/>
        </w:rPr>
      </w:pPr>
      <w:r w:rsidRPr="00864737">
        <w:rPr>
          <w:rFonts w:ascii="Helvetica" w:hAnsi="Helvetica"/>
          <w:b/>
          <w:sz w:val="22"/>
          <w:szCs w:val="22"/>
        </w:rPr>
        <w:t>Primer sequences (SYBR Green)</w:t>
      </w:r>
    </w:p>
    <w:tbl>
      <w:tblPr>
        <w:tblW w:w="80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45"/>
        <w:gridCol w:w="3674"/>
        <w:gridCol w:w="3061"/>
      </w:tblGrid>
      <w:tr w:rsidR="00822140" w:rsidRPr="00864737" w14:paraId="1218C3CB" w14:textId="77777777" w:rsidTr="00C57CB6">
        <w:tc>
          <w:tcPr>
            <w:tcW w:w="1345" w:type="dxa"/>
          </w:tcPr>
          <w:p w14:paraId="62EAAE58" w14:textId="77777777" w:rsidR="00822140" w:rsidRPr="00DA21B4" w:rsidRDefault="00822140" w:rsidP="00C57CB6">
            <w:pPr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Gene</w:t>
            </w:r>
          </w:p>
        </w:tc>
        <w:tc>
          <w:tcPr>
            <w:tcW w:w="3674" w:type="dxa"/>
          </w:tcPr>
          <w:p w14:paraId="602F5995" w14:textId="77777777" w:rsidR="00822140" w:rsidRPr="00DA21B4" w:rsidRDefault="00822140" w:rsidP="00C57CB6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Forward Primer</w:t>
            </w:r>
          </w:p>
        </w:tc>
        <w:tc>
          <w:tcPr>
            <w:tcW w:w="3061" w:type="dxa"/>
          </w:tcPr>
          <w:p w14:paraId="138C8D63" w14:textId="77777777" w:rsidR="00822140" w:rsidRPr="00DA21B4" w:rsidRDefault="00822140" w:rsidP="00C57CB6">
            <w:pPr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Reverse Primer</w:t>
            </w:r>
          </w:p>
        </w:tc>
      </w:tr>
      <w:tr w:rsidR="00822140" w:rsidRPr="00864737" w14:paraId="72B5A897" w14:textId="77777777" w:rsidTr="00C57CB6">
        <w:tc>
          <w:tcPr>
            <w:tcW w:w="1345" w:type="dxa"/>
          </w:tcPr>
          <w:p w14:paraId="5B1BF865" w14:textId="77777777" w:rsidR="00822140" w:rsidRPr="00DA21B4" w:rsidRDefault="00822140" w:rsidP="00C57CB6">
            <w:pPr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osx</w:t>
            </w:r>
          </w:p>
        </w:tc>
        <w:tc>
          <w:tcPr>
            <w:tcW w:w="3674" w:type="dxa"/>
          </w:tcPr>
          <w:p w14:paraId="5B1516A1" w14:textId="77777777" w:rsidR="00822140" w:rsidRPr="00DA21B4" w:rsidRDefault="00822140" w:rsidP="00C57CB6">
            <w:pPr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ctggatacgccgctgggtcta</w:t>
            </w:r>
          </w:p>
        </w:tc>
        <w:tc>
          <w:tcPr>
            <w:tcW w:w="3061" w:type="dxa"/>
          </w:tcPr>
          <w:p w14:paraId="5311F375" w14:textId="77777777" w:rsidR="00822140" w:rsidRPr="00DA21B4" w:rsidRDefault="00822140" w:rsidP="00C57CB6">
            <w:pPr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tgtggacaggtttcttccgca</w:t>
            </w:r>
          </w:p>
        </w:tc>
      </w:tr>
      <w:tr w:rsidR="00822140" w:rsidRPr="00864737" w14:paraId="327D8DDA" w14:textId="77777777" w:rsidTr="00C57CB6">
        <w:tc>
          <w:tcPr>
            <w:tcW w:w="1345" w:type="dxa"/>
          </w:tcPr>
          <w:p w14:paraId="3E11A7EF" w14:textId="77777777" w:rsidR="00822140" w:rsidRPr="00DA21B4" w:rsidRDefault="00822140" w:rsidP="00C57CB6">
            <w:pPr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pea3</w:t>
            </w:r>
          </w:p>
        </w:tc>
        <w:tc>
          <w:tcPr>
            <w:tcW w:w="3674" w:type="dxa"/>
          </w:tcPr>
          <w:p w14:paraId="46645810" w14:textId="77777777" w:rsidR="00822140" w:rsidRPr="00DA21B4" w:rsidRDefault="00822140" w:rsidP="00C57CB6">
            <w:pPr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tgagtcgctctttgcgttact</w:t>
            </w:r>
          </w:p>
        </w:tc>
        <w:tc>
          <w:tcPr>
            <w:tcW w:w="3061" w:type="dxa"/>
          </w:tcPr>
          <w:p w14:paraId="1293284B" w14:textId="77777777" w:rsidR="00822140" w:rsidRPr="00DA21B4" w:rsidRDefault="00822140" w:rsidP="00C57CB6">
            <w:pPr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ttatcaaagcttctggctcac</w:t>
            </w:r>
          </w:p>
        </w:tc>
      </w:tr>
      <w:tr w:rsidR="00822140" w:rsidRPr="00864737" w14:paraId="6D238ACA" w14:textId="77777777" w:rsidTr="00C57CB6">
        <w:tc>
          <w:tcPr>
            <w:tcW w:w="1345" w:type="dxa"/>
          </w:tcPr>
          <w:p w14:paraId="15B7BE69" w14:textId="77777777" w:rsidR="00822140" w:rsidRPr="00CD5142" w:rsidRDefault="00822140" w:rsidP="00C57CB6">
            <w:pPr>
              <w:rPr>
                <w:rFonts w:ascii="Helvetica" w:hAnsi="Helvetica"/>
                <w:i/>
                <w:sz w:val="20"/>
              </w:rPr>
            </w:pPr>
            <w:r w:rsidRPr="00CD5142">
              <w:rPr>
                <w:rFonts w:ascii="Helvetica" w:hAnsi="Helvetica"/>
                <w:i/>
                <w:sz w:val="20"/>
              </w:rPr>
              <w:t>pgk-1</w:t>
            </w:r>
          </w:p>
        </w:tc>
        <w:tc>
          <w:tcPr>
            <w:tcW w:w="3674" w:type="dxa"/>
          </w:tcPr>
          <w:p w14:paraId="4510904B" w14:textId="77777777" w:rsidR="00822140" w:rsidRPr="00DA21B4" w:rsidRDefault="00822140" w:rsidP="00C57CB6">
            <w:pPr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 w:cs="Helvetica"/>
                <w:sz w:val="20"/>
                <w:lang w:val="en-US"/>
              </w:rPr>
              <w:t>caaagttgtagaagcgaccaaa</w:t>
            </w:r>
          </w:p>
        </w:tc>
        <w:tc>
          <w:tcPr>
            <w:tcW w:w="3061" w:type="dxa"/>
          </w:tcPr>
          <w:p w14:paraId="277C7865" w14:textId="77777777" w:rsidR="00822140" w:rsidRPr="00DA21B4" w:rsidRDefault="00822140" w:rsidP="00C57CB6">
            <w:pPr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gctgaccttgtcctcagtgtc</w:t>
            </w:r>
          </w:p>
        </w:tc>
      </w:tr>
    </w:tbl>
    <w:p w14:paraId="079047E5" w14:textId="77777777" w:rsidR="00822140" w:rsidRPr="00864737" w:rsidRDefault="00822140" w:rsidP="00822140">
      <w:pPr>
        <w:rPr>
          <w:rFonts w:ascii="Helvetica" w:hAnsi="Helvetica"/>
          <w:b/>
          <w:sz w:val="22"/>
          <w:szCs w:val="22"/>
        </w:rPr>
      </w:pPr>
    </w:p>
    <w:p w14:paraId="4522CDDE" w14:textId="77777777" w:rsidR="00822140" w:rsidRPr="00864737" w:rsidRDefault="00822140" w:rsidP="00822140">
      <w:pPr>
        <w:rPr>
          <w:rFonts w:ascii="Helvetica" w:hAnsi="Helvetica"/>
          <w:b/>
          <w:sz w:val="22"/>
          <w:szCs w:val="22"/>
        </w:rPr>
      </w:pPr>
      <w:r w:rsidRPr="00864737">
        <w:rPr>
          <w:rFonts w:ascii="Helvetica" w:hAnsi="Helvetica"/>
          <w:b/>
          <w:sz w:val="22"/>
          <w:szCs w:val="22"/>
        </w:rPr>
        <w:t>Primer sequences (TaqMan)</w:t>
      </w:r>
    </w:p>
    <w:tbl>
      <w:tblPr>
        <w:tblW w:w="8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2835"/>
        <w:gridCol w:w="1843"/>
        <w:gridCol w:w="2551"/>
      </w:tblGrid>
      <w:tr w:rsidR="00822140" w:rsidRPr="00864737" w14:paraId="36BB848F" w14:textId="77777777" w:rsidTr="00C57CB6">
        <w:tc>
          <w:tcPr>
            <w:tcW w:w="851" w:type="dxa"/>
          </w:tcPr>
          <w:p w14:paraId="6340A7E5" w14:textId="77777777" w:rsidR="00822140" w:rsidRPr="00DA21B4" w:rsidRDefault="00822140" w:rsidP="00C57CB6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Gene</w:t>
            </w:r>
          </w:p>
        </w:tc>
        <w:tc>
          <w:tcPr>
            <w:tcW w:w="2835" w:type="dxa"/>
          </w:tcPr>
          <w:p w14:paraId="4275EBC3" w14:textId="77777777" w:rsidR="00822140" w:rsidRPr="00DA21B4" w:rsidRDefault="00822140" w:rsidP="00C57CB6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Forward Primer</w:t>
            </w:r>
          </w:p>
        </w:tc>
        <w:tc>
          <w:tcPr>
            <w:tcW w:w="1843" w:type="dxa"/>
          </w:tcPr>
          <w:p w14:paraId="40E25D13" w14:textId="77777777" w:rsidR="00822140" w:rsidRPr="00DA21B4" w:rsidRDefault="00822140" w:rsidP="00C57CB6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Labelled Probe</w:t>
            </w:r>
          </w:p>
        </w:tc>
        <w:tc>
          <w:tcPr>
            <w:tcW w:w="2551" w:type="dxa"/>
          </w:tcPr>
          <w:p w14:paraId="47197573" w14:textId="77777777" w:rsidR="00822140" w:rsidRPr="00DA21B4" w:rsidRDefault="00822140" w:rsidP="00C57CB6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Reverse Primer</w:t>
            </w:r>
          </w:p>
        </w:tc>
      </w:tr>
      <w:tr w:rsidR="00822140" w:rsidRPr="00864737" w14:paraId="20C450B3" w14:textId="77777777" w:rsidTr="00C57CB6">
        <w:tc>
          <w:tcPr>
            <w:tcW w:w="851" w:type="dxa"/>
          </w:tcPr>
          <w:p w14:paraId="52D93C3D" w14:textId="77777777" w:rsidR="00822140" w:rsidRPr="00DA21B4" w:rsidRDefault="00822140" w:rsidP="00C57CB6">
            <w:pPr>
              <w:jc w:val="both"/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osx</w:t>
            </w:r>
          </w:p>
        </w:tc>
        <w:tc>
          <w:tcPr>
            <w:tcW w:w="2835" w:type="dxa"/>
          </w:tcPr>
          <w:p w14:paraId="72E8C547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gccgctgggtctacca</w:t>
            </w:r>
          </w:p>
        </w:tc>
        <w:tc>
          <w:tcPr>
            <w:tcW w:w="1843" w:type="dxa"/>
          </w:tcPr>
          <w:p w14:paraId="66E51BD1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ccgggaggtcttcttg</w:t>
            </w:r>
          </w:p>
        </w:tc>
        <w:tc>
          <w:tcPr>
            <w:tcW w:w="2551" w:type="dxa"/>
          </w:tcPr>
          <w:p w14:paraId="7E6917D5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cctgacaattcgggcaatcg</w:t>
            </w:r>
          </w:p>
        </w:tc>
      </w:tr>
      <w:tr w:rsidR="00822140" w:rsidRPr="00864737" w14:paraId="605BB00D" w14:textId="77777777" w:rsidTr="00C57CB6">
        <w:tc>
          <w:tcPr>
            <w:tcW w:w="851" w:type="dxa"/>
          </w:tcPr>
          <w:p w14:paraId="2658A27E" w14:textId="77777777" w:rsidR="00822140" w:rsidRPr="00DA21B4" w:rsidRDefault="00822140" w:rsidP="00C57CB6">
            <w:pPr>
              <w:jc w:val="both"/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pgk-1</w:t>
            </w:r>
          </w:p>
        </w:tc>
        <w:tc>
          <w:tcPr>
            <w:tcW w:w="2835" w:type="dxa"/>
          </w:tcPr>
          <w:p w14:paraId="315E8FD8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gacaaagttgtagaagcgaccaaaa</w:t>
            </w:r>
          </w:p>
        </w:tc>
        <w:tc>
          <w:tcPr>
            <w:tcW w:w="1843" w:type="dxa"/>
          </w:tcPr>
          <w:p w14:paraId="13C123AB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tcccccaccgataatg</w:t>
            </w:r>
          </w:p>
        </w:tc>
        <w:tc>
          <w:tcPr>
            <w:tcW w:w="2551" w:type="dxa"/>
          </w:tcPr>
          <w:p w14:paraId="7382148F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cttggcacagcaggtagct</w:t>
            </w:r>
          </w:p>
        </w:tc>
      </w:tr>
      <w:tr w:rsidR="00822140" w:rsidRPr="00864737" w14:paraId="02080D1A" w14:textId="77777777" w:rsidTr="00C57CB6">
        <w:tc>
          <w:tcPr>
            <w:tcW w:w="851" w:type="dxa"/>
          </w:tcPr>
          <w:p w14:paraId="387DD789" w14:textId="77777777" w:rsidR="00822140" w:rsidRPr="00DA21B4" w:rsidRDefault="00822140" w:rsidP="00C57CB6">
            <w:pPr>
              <w:jc w:val="both"/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top-gfp</w:t>
            </w:r>
          </w:p>
        </w:tc>
        <w:tc>
          <w:tcPr>
            <w:tcW w:w="2835" w:type="dxa"/>
          </w:tcPr>
          <w:p w14:paraId="4EC2836D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ggtggaggagcaggatgatg</w:t>
            </w:r>
          </w:p>
        </w:tc>
        <w:tc>
          <w:tcPr>
            <w:tcW w:w="1843" w:type="dxa"/>
          </w:tcPr>
          <w:p w14:paraId="1738D294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cacgctgcccatgtct</w:t>
            </w:r>
          </w:p>
        </w:tc>
        <w:tc>
          <w:tcPr>
            <w:tcW w:w="2551" w:type="dxa"/>
          </w:tcPr>
          <w:p w14:paraId="79F33368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gcagggtgacggtccat</w:t>
            </w:r>
          </w:p>
        </w:tc>
      </w:tr>
    </w:tbl>
    <w:p w14:paraId="09EB5CB7" w14:textId="77777777" w:rsidR="00822140" w:rsidRPr="00864737" w:rsidRDefault="00822140" w:rsidP="00822140">
      <w:pPr>
        <w:rPr>
          <w:rFonts w:ascii="Helvetica" w:hAnsi="Helvetica"/>
          <w:b/>
          <w:sz w:val="22"/>
          <w:szCs w:val="22"/>
        </w:rPr>
      </w:pPr>
    </w:p>
    <w:p w14:paraId="255089CA" w14:textId="77777777" w:rsidR="00822140" w:rsidRPr="00864737" w:rsidRDefault="00822140" w:rsidP="00822140">
      <w:pPr>
        <w:rPr>
          <w:rFonts w:ascii="Helvetica" w:hAnsi="Helvetica"/>
          <w:b/>
          <w:sz w:val="22"/>
          <w:szCs w:val="22"/>
        </w:rPr>
      </w:pPr>
      <w:r w:rsidRPr="00864737">
        <w:rPr>
          <w:rFonts w:ascii="Helvetica" w:hAnsi="Helvetica"/>
          <w:b/>
          <w:sz w:val="22"/>
          <w:szCs w:val="22"/>
        </w:rPr>
        <w:t>ChIP Primers</w:t>
      </w:r>
    </w:p>
    <w:tbl>
      <w:tblPr>
        <w:tblW w:w="8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3686"/>
        <w:gridCol w:w="3260"/>
      </w:tblGrid>
      <w:tr w:rsidR="00822140" w:rsidRPr="00864737" w14:paraId="62313083" w14:textId="77777777" w:rsidTr="00C57CB6">
        <w:tc>
          <w:tcPr>
            <w:tcW w:w="1134" w:type="dxa"/>
          </w:tcPr>
          <w:p w14:paraId="1DC2C26C" w14:textId="77777777" w:rsidR="00822140" w:rsidRPr="00DA21B4" w:rsidRDefault="00822140" w:rsidP="00C57CB6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Position</w:t>
            </w:r>
          </w:p>
        </w:tc>
        <w:tc>
          <w:tcPr>
            <w:tcW w:w="3686" w:type="dxa"/>
          </w:tcPr>
          <w:p w14:paraId="53A96EBB" w14:textId="77777777" w:rsidR="00822140" w:rsidRPr="00DA21B4" w:rsidRDefault="00822140" w:rsidP="00C57CB6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Forward Primer</w:t>
            </w:r>
          </w:p>
        </w:tc>
        <w:tc>
          <w:tcPr>
            <w:tcW w:w="3260" w:type="dxa"/>
          </w:tcPr>
          <w:p w14:paraId="2609D4B0" w14:textId="77777777" w:rsidR="00822140" w:rsidRPr="00DA21B4" w:rsidRDefault="00822140" w:rsidP="00C57CB6">
            <w:pPr>
              <w:jc w:val="center"/>
              <w:rPr>
                <w:rFonts w:ascii="Helvetica" w:hAnsi="Helvetica"/>
                <w:b/>
                <w:sz w:val="20"/>
              </w:rPr>
            </w:pPr>
            <w:r w:rsidRPr="00DA21B4">
              <w:rPr>
                <w:rFonts w:ascii="Helvetica" w:hAnsi="Helvetica"/>
                <w:b/>
                <w:sz w:val="20"/>
              </w:rPr>
              <w:t>Reverse Primer</w:t>
            </w:r>
          </w:p>
        </w:tc>
      </w:tr>
      <w:tr w:rsidR="00822140" w:rsidRPr="00864737" w14:paraId="498DE6DA" w14:textId="77777777" w:rsidTr="00C57CB6">
        <w:tc>
          <w:tcPr>
            <w:tcW w:w="1134" w:type="dxa"/>
          </w:tcPr>
          <w:p w14:paraId="141F03DC" w14:textId="77777777" w:rsidR="00822140" w:rsidRPr="00DA21B4" w:rsidRDefault="00822140" w:rsidP="00C57CB6">
            <w:pPr>
              <w:jc w:val="both"/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+ 1146</w:t>
            </w:r>
          </w:p>
        </w:tc>
        <w:tc>
          <w:tcPr>
            <w:tcW w:w="3686" w:type="dxa"/>
          </w:tcPr>
          <w:p w14:paraId="04E3C27A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cacatttaagctccacgcg</w:t>
            </w:r>
          </w:p>
        </w:tc>
        <w:tc>
          <w:tcPr>
            <w:tcW w:w="3260" w:type="dxa"/>
          </w:tcPr>
          <w:p w14:paraId="30A87499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tgtgatgatatttcccgctg</w:t>
            </w:r>
          </w:p>
        </w:tc>
      </w:tr>
      <w:tr w:rsidR="00822140" w:rsidRPr="00864737" w14:paraId="7616A45C" w14:textId="77777777" w:rsidTr="00C57CB6">
        <w:tc>
          <w:tcPr>
            <w:tcW w:w="1134" w:type="dxa"/>
          </w:tcPr>
          <w:p w14:paraId="63DE07CB" w14:textId="77777777" w:rsidR="00822140" w:rsidRPr="00DA21B4" w:rsidRDefault="00822140" w:rsidP="00C57CB6">
            <w:pPr>
              <w:jc w:val="both"/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+ 896</w:t>
            </w:r>
          </w:p>
        </w:tc>
        <w:tc>
          <w:tcPr>
            <w:tcW w:w="3686" w:type="dxa"/>
          </w:tcPr>
          <w:p w14:paraId="57DDE557" w14:textId="77777777" w:rsidR="00822140" w:rsidRPr="00DA21B4" w:rsidRDefault="00822140" w:rsidP="00C57CB6">
            <w:pPr>
              <w:jc w:val="both"/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agggacagttcaccccaaat</w:t>
            </w:r>
          </w:p>
        </w:tc>
        <w:tc>
          <w:tcPr>
            <w:tcW w:w="3260" w:type="dxa"/>
          </w:tcPr>
          <w:p w14:paraId="76B41856" w14:textId="77777777" w:rsidR="00822140" w:rsidRPr="00DA21B4" w:rsidRDefault="00822140" w:rsidP="00C57CB6">
            <w:pPr>
              <w:jc w:val="both"/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tgtttcaaacctccatttcttg</w:t>
            </w:r>
          </w:p>
        </w:tc>
      </w:tr>
      <w:tr w:rsidR="00822140" w:rsidRPr="00864737" w14:paraId="02373BFB" w14:textId="77777777" w:rsidTr="00C57CB6">
        <w:tc>
          <w:tcPr>
            <w:tcW w:w="1134" w:type="dxa"/>
          </w:tcPr>
          <w:p w14:paraId="5DAC46D8" w14:textId="77777777" w:rsidR="00822140" w:rsidRPr="00DA21B4" w:rsidRDefault="00822140" w:rsidP="00C57CB6">
            <w:pPr>
              <w:jc w:val="both"/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+ 97</w:t>
            </w:r>
          </w:p>
        </w:tc>
        <w:tc>
          <w:tcPr>
            <w:tcW w:w="3686" w:type="dxa"/>
          </w:tcPr>
          <w:p w14:paraId="3526BC30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gcgatctcacagctgctctt</w:t>
            </w:r>
          </w:p>
        </w:tc>
        <w:tc>
          <w:tcPr>
            <w:tcW w:w="3260" w:type="dxa"/>
          </w:tcPr>
          <w:p w14:paraId="2A0E509C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tcaaacatgaacatacttcacttca</w:t>
            </w:r>
          </w:p>
        </w:tc>
      </w:tr>
      <w:tr w:rsidR="00822140" w:rsidRPr="00864737" w14:paraId="05E21B70" w14:textId="77777777" w:rsidTr="00C57CB6">
        <w:tc>
          <w:tcPr>
            <w:tcW w:w="1134" w:type="dxa"/>
          </w:tcPr>
          <w:p w14:paraId="1C04AE5A" w14:textId="77777777" w:rsidR="00822140" w:rsidRPr="00DA21B4" w:rsidRDefault="00822140" w:rsidP="00C57CB6">
            <w:pPr>
              <w:jc w:val="both"/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- 962</w:t>
            </w:r>
          </w:p>
        </w:tc>
        <w:tc>
          <w:tcPr>
            <w:tcW w:w="3686" w:type="dxa"/>
          </w:tcPr>
          <w:p w14:paraId="7AA185F1" w14:textId="77777777" w:rsidR="00822140" w:rsidRPr="00DA21B4" w:rsidRDefault="00822140" w:rsidP="00C57CB6">
            <w:pPr>
              <w:jc w:val="both"/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gacgcttgtgagtcctgctag</w:t>
            </w:r>
          </w:p>
        </w:tc>
        <w:tc>
          <w:tcPr>
            <w:tcW w:w="3260" w:type="dxa"/>
          </w:tcPr>
          <w:p w14:paraId="219C57D4" w14:textId="77777777" w:rsidR="00822140" w:rsidRPr="00DA21B4" w:rsidRDefault="00822140" w:rsidP="00C57CB6">
            <w:pPr>
              <w:jc w:val="both"/>
              <w:rPr>
                <w:rFonts w:ascii="Helvetica" w:hAnsi="Helvetica"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cacgtgacgaatatcccaacca</w:t>
            </w:r>
          </w:p>
        </w:tc>
      </w:tr>
      <w:tr w:rsidR="00822140" w:rsidRPr="00864737" w14:paraId="211717AE" w14:textId="77777777" w:rsidTr="00C57CB6">
        <w:tc>
          <w:tcPr>
            <w:tcW w:w="1134" w:type="dxa"/>
          </w:tcPr>
          <w:p w14:paraId="4E434CBC" w14:textId="77777777" w:rsidR="00822140" w:rsidRPr="00DA21B4" w:rsidRDefault="00822140" w:rsidP="00C57CB6">
            <w:pPr>
              <w:jc w:val="both"/>
              <w:rPr>
                <w:rFonts w:ascii="Helvetica" w:hAnsi="Helvetica"/>
                <w:i/>
                <w:sz w:val="20"/>
              </w:rPr>
            </w:pPr>
            <w:r w:rsidRPr="00DA21B4">
              <w:rPr>
                <w:rFonts w:ascii="Helvetica" w:hAnsi="Helvetica"/>
                <w:i/>
                <w:sz w:val="20"/>
              </w:rPr>
              <w:t>her9</w:t>
            </w:r>
          </w:p>
        </w:tc>
        <w:tc>
          <w:tcPr>
            <w:tcW w:w="3686" w:type="dxa"/>
          </w:tcPr>
          <w:p w14:paraId="06E3B938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tattggctgaagcgagtgtg</w:t>
            </w:r>
          </w:p>
        </w:tc>
        <w:tc>
          <w:tcPr>
            <w:tcW w:w="3260" w:type="dxa"/>
          </w:tcPr>
          <w:p w14:paraId="6945428D" w14:textId="77777777" w:rsidR="00822140" w:rsidRPr="00DA21B4" w:rsidRDefault="00822140" w:rsidP="00C57CB6">
            <w:pPr>
              <w:jc w:val="both"/>
              <w:rPr>
                <w:rFonts w:ascii="Helvetica" w:hAnsi="Helvetica"/>
                <w:caps/>
                <w:sz w:val="20"/>
              </w:rPr>
            </w:pPr>
            <w:r w:rsidRPr="00DA21B4">
              <w:rPr>
                <w:rFonts w:ascii="Helvetica" w:hAnsi="Helvetica"/>
                <w:sz w:val="20"/>
              </w:rPr>
              <w:t>gggacgatcacgagagagag</w:t>
            </w:r>
          </w:p>
        </w:tc>
      </w:tr>
    </w:tbl>
    <w:p w14:paraId="0DF43CBD" w14:textId="77777777" w:rsidR="00B42626" w:rsidRDefault="00B42626"/>
    <w:sectPr w:rsidR="00B42626" w:rsidSect="00B42626">
      <w:pgSz w:w="12240" w:h="15840"/>
      <w:pgMar w:top="1440" w:right="1800" w:bottom="1440" w:left="180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2140"/>
    <w:rsid w:val="00032507"/>
    <w:rsid w:val="00042CF1"/>
    <w:rsid w:val="00111D65"/>
    <w:rsid w:val="00373794"/>
    <w:rsid w:val="003D5AB7"/>
    <w:rsid w:val="004C6848"/>
    <w:rsid w:val="00534E41"/>
    <w:rsid w:val="00631B7A"/>
    <w:rsid w:val="00707063"/>
    <w:rsid w:val="007F7504"/>
    <w:rsid w:val="00822140"/>
    <w:rsid w:val="00AB5548"/>
    <w:rsid w:val="00B42626"/>
    <w:rsid w:val="00C57C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FD42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26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626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5</Characters>
  <Application>Microsoft Macintosh Word</Application>
  <DocSecurity>0</DocSecurity>
  <Lines>6</Lines>
  <Paragraphs>1</Paragraphs>
  <ScaleCrop>false</ScaleCrop>
  <Company>University of Sheffield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 Roehl</dc:creator>
  <cp:keywords/>
  <dc:description/>
  <cp:lastModifiedBy>Henry  Roehl</cp:lastModifiedBy>
  <cp:revision>2</cp:revision>
  <dcterms:created xsi:type="dcterms:W3CDTF">2015-12-02T11:18:00Z</dcterms:created>
  <dcterms:modified xsi:type="dcterms:W3CDTF">2015-12-02T11:37:00Z</dcterms:modified>
</cp:coreProperties>
</file>